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8F290" w14:textId="517FB9E9" w:rsidR="00E26D2A" w:rsidRDefault="003F1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0BF776" wp14:editId="4069EE49">
            <wp:extent cx="5731510" cy="1721485"/>
            <wp:effectExtent l="0" t="0" r="0" b="5715"/>
            <wp:docPr id="1112890692" name="Picture 1" descr="A green and yellow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890692" name="Picture 1" descr="A green and yellow bar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EAF68" w14:textId="77777777" w:rsidR="00E26D2A" w:rsidRDefault="00E26D2A">
      <w:pPr>
        <w:rPr>
          <w:rFonts w:ascii="Times New Roman" w:hAnsi="Times New Roman" w:cs="Times New Roman"/>
        </w:rPr>
      </w:pPr>
    </w:p>
    <w:p w14:paraId="46302796" w14:textId="48B1574D" w:rsidR="00E26D2A" w:rsidRDefault="00E26D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 1: Risk of bias assessment by category</w:t>
      </w:r>
    </w:p>
    <w:p w14:paraId="7DB06685" w14:textId="77777777" w:rsidR="00E26D2A" w:rsidRDefault="00E26D2A">
      <w:pPr>
        <w:rPr>
          <w:rFonts w:ascii="Times New Roman" w:hAnsi="Times New Roman" w:cs="Times New Roman"/>
        </w:rPr>
      </w:pPr>
    </w:p>
    <w:p w14:paraId="780C0585" w14:textId="77777777" w:rsidR="00E26D2A" w:rsidRDefault="00E26D2A">
      <w:pPr>
        <w:rPr>
          <w:rFonts w:ascii="Times New Roman" w:hAnsi="Times New Roman" w:cs="Times New Roman"/>
        </w:rPr>
      </w:pPr>
    </w:p>
    <w:p w14:paraId="5F0842C0" w14:textId="15FC02DC" w:rsidR="00E26D2A" w:rsidRDefault="003F13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066C4C" wp14:editId="78C1DDE1">
            <wp:extent cx="4559300" cy="5967096"/>
            <wp:effectExtent l="0" t="0" r="0" b="1905"/>
            <wp:docPr id="1409922780" name="Picture 2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922780" name="Picture 2" descr="A screenshot of a tes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945" cy="5974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5EA90" w14:textId="77777777" w:rsidR="00E26D2A" w:rsidRDefault="00E26D2A">
      <w:pPr>
        <w:rPr>
          <w:rFonts w:ascii="Times New Roman" w:hAnsi="Times New Roman" w:cs="Times New Roman"/>
        </w:rPr>
      </w:pPr>
    </w:p>
    <w:p w14:paraId="20634A40" w14:textId="69ACD7B0" w:rsidR="00E26D2A" w:rsidRDefault="00E26D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 2: Risk of bias assessment by study</w:t>
      </w: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4500"/>
        <w:gridCol w:w="4516"/>
      </w:tblGrid>
      <w:tr w:rsidR="00E26D2A" w14:paraId="3C246410" w14:textId="77777777" w:rsidTr="00E26D2A">
        <w:tc>
          <w:tcPr>
            <w:tcW w:w="4500" w:type="dxa"/>
          </w:tcPr>
          <w:p w14:paraId="7E7D6F8C" w14:textId="77777777" w:rsidR="00E26D2A" w:rsidRDefault="00E26D2A" w:rsidP="00E26D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5A05777" wp14:editId="53484FD7">
                  <wp:extent cx="2698750" cy="863600"/>
                  <wp:effectExtent l="0" t="0" r="6350" b="0"/>
                  <wp:docPr id="490342250" name="Picture 1" descr="A screenshot of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0342250" name="Picture 1" descr="A screenshot of a table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0866" cy="8770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6" w:type="dxa"/>
          </w:tcPr>
          <w:p w14:paraId="2D2D4107" w14:textId="77777777" w:rsidR="00E26D2A" w:rsidRDefault="00E26D2A" w:rsidP="00E26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1312" behindDoc="0" locked="0" layoutInCell="1" allowOverlap="1" wp14:anchorId="182BBC41" wp14:editId="60E1D896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133350</wp:posOffset>
                  </wp:positionV>
                  <wp:extent cx="2728595" cy="732155"/>
                  <wp:effectExtent l="0" t="0" r="1905" b="4445"/>
                  <wp:wrapSquare wrapText="bothSides"/>
                  <wp:docPr id="1226051380" name="Picture 2" descr="A table with numbers and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6051380" name="Picture 2" descr="A table with numbers and tex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8595" cy="732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E26D2A" w:rsidRPr="00820FB6" w14:paraId="08B367C3" w14:textId="77777777" w:rsidTr="00E26D2A">
        <w:tc>
          <w:tcPr>
            <w:tcW w:w="4500" w:type="dxa"/>
            <w:shd w:val="clear" w:color="auto" w:fill="DEEAF6" w:themeFill="accent5" w:themeFillTint="33"/>
          </w:tcPr>
          <w:p w14:paraId="5B1F8E55" w14:textId="77777777" w:rsidR="00E26D2A" w:rsidRPr="00820FB6" w:rsidRDefault="00E26D2A" w:rsidP="00E26D2A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operative complications</w:t>
            </w:r>
          </w:p>
        </w:tc>
        <w:tc>
          <w:tcPr>
            <w:tcW w:w="4516" w:type="dxa"/>
            <w:shd w:val="clear" w:color="auto" w:fill="DEEAF6" w:themeFill="accent5" w:themeFillTint="33"/>
          </w:tcPr>
          <w:p w14:paraId="64A42885" w14:textId="77777777" w:rsidR="00E26D2A" w:rsidRPr="00820FB6" w:rsidRDefault="00E26D2A" w:rsidP="00E26D2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ive time</w:t>
            </w:r>
          </w:p>
        </w:tc>
      </w:tr>
    </w:tbl>
    <w:p w14:paraId="541B9E8C" w14:textId="77777777" w:rsidR="00E26D2A" w:rsidRDefault="00E26D2A">
      <w:pPr>
        <w:rPr>
          <w:rFonts w:ascii="Times New Roman" w:hAnsi="Times New Roman" w:cs="Times New Roman"/>
        </w:rPr>
      </w:pPr>
    </w:p>
    <w:p w14:paraId="2CDD6D98" w14:textId="1C9325BE" w:rsidR="00A81E4C" w:rsidRPr="00C6129D" w:rsidRDefault="00A81E4C">
      <w:pPr>
        <w:rPr>
          <w:rFonts w:ascii="Times New Roman" w:hAnsi="Times New Roman" w:cs="Times New Roman"/>
        </w:rPr>
      </w:pPr>
      <w:r w:rsidRPr="00C6129D">
        <w:rPr>
          <w:rFonts w:ascii="Times New Roman" w:hAnsi="Times New Roman" w:cs="Times New Roman"/>
        </w:rPr>
        <w:t xml:space="preserve">Supplementary Material 3: </w:t>
      </w:r>
      <w:r w:rsidR="00C6129D" w:rsidRPr="00C6129D">
        <w:rPr>
          <w:rFonts w:ascii="Times New Roman" w:hAnsi="Times New Roman" w:cs="Times New Roman"/>
        </w:rPr>
        <w:t>Network-meta analysis for outcomes based on the time-of-day surgery was performed</w:t>
      </w:r>
    </w:p>
    <w:p w14:paraId="3EF41882" w14:textId="77777777" w:rsidR="00A81E4C" w:rsidRDefault="00A81E4C"/>
    <w:p w14:paraId="4FBC6079" w14:textId="77777777" w:rsidR="00A81E4C" w:rsidRDefault="00A81E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6"/>
      </w:tblGrid>
      <w:tr w:rsidR="00A81E4C" w14:paraId="30D696C9" w14:textId="77777777" w:rsidTr="00236DF2">
        <w:tc>
          <w:tcPr>
            <w:tcW w:w="4390" w:type="dxa"/>
          </w:tcPr>
          <w:p w14:paraId="72473559" w14:textId="7A2C3004" w:rsidR="00A81E4C" w:rsidRDefault="00A81E4C" w:rsidP="00236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3AF02F" wp14:editId="56759AD6">
                  <wp:extent cx="2698750" cy="823747"/>
                  <wp:effectExtent l="0" t="0" r="0" b="1905"/>
                  <wp:docPr id="149890191" name="Picture 3" descr="A screenshot of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890191" name="Picture 3" descr="A screenshot of a table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5594" cy="8349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E4C" w:rsidRPr="009B0E82" w14:paraId="09AB6968" w14:textId="77777777" w:rsidTr="00236DF2">
        <w:tc>
          <w:tcPr>
            <w:tcW w:w="4390" w:type="dxa"/>
            <w:shd w:val="clear" w:color="auto" w:fill="DEEAF6" w:themeFill="accent5" w:themeFillTint="33"/>
          </w:tcPr>
          <w:p w14:paraId="336375D0" w14:textId="77777777" w:rsidR="00A81E4C" w:rsidRPr="009B0E82" w:rsidRDefault="00A81E4C" w:rsidP="00236DF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ation rate</w:t>
            </w:r>
          </w:p>
        </w:tc>
      </w:tr>
    </w:tbl>
    <w:p w14:paraId="5EC8F802" w14:textId="77777777" w:rsidR="00A81E4C" w:rsidRDefault="00A81E4C"/>
    <w:p w14:paraId="02B4BDD2" w14:textId="5ABFD0BE" w:rsidR="00C6129D" w:rsidRPr="00C6129D" w:rsidRDefault="00C6129D" w:rsidP="00C6129D">
      <w:pPr>
        <w:rPr>
          <w:rFonts w:ascii="Times New Roman" w:hAnsi="Times New Roman" w:cs="Times New Roman"/>
        </w:rPr>
      </w:pPr>
      <w:r w:rsidRPr="00C6129D">
        <w:rPr>
          <w:rFonts w:ascii="Times New Roman" w:hAnsi="Times New Roman" w:cs="Times New Roman"/>
        </w:rPr>
        <w:t xml:space="preserve">Supplementary Material </w:t>
      </w:r>
      <w:r>
        <w:rPr>
          <w:rFonts w:ascii="Times New Roman" w:hAnsi="Times New Roman" w:cs="Times New Roman"/>
        </w:rPr>
        <w:t>4</w:t>
      </w:r>
      <w:r w:rsidRPr="00C6129D">
        <w:rPr>
          <w:rFonts w:ascii="Times New Roman" w:hAnsi="Times New Roman" w:cs="Times New Roman"/>
        </w:rPr>
        <w:t xml:space="preserve">: Network-meta analysis for outcomes based on </w:t>
      </w:r>
      <w:r>
        <w:rPr>
          <w:rFonts w:ascii="Times New Roman" w:hAnsi="Times New Roman" w:cs="Times New Roman"/>
        </w:rPr>
        <w:t>patient time</w:t>
      </w:r>
    </w:p>
    <w:p w14:paraId="780BE4DC" w14:textId="77777777" w:rsidR="00A81E4C" w:rsidRDefault="00A81E4C"/>
    <w:p w14:paraId="70926CB7" w14:textId="77777777" w:rsidR="00A81E4C" w:rsidRDefault="00A81E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488"/>
      </w:tblGrid>
      <w:tr w:rsidR="00A81E4C" w14:paraId="1185CDBF" w14:textId="77777777" w:rsidTr="00236DF2">
        <w:tc>
          <w:tcPr>
            <w:tcW w:w="4528" w:type="dxa"/>
          </w:tcPr>
          <w:p w14:paraId="53676502" w14:textId="25C9EF4B" w:rsidR="00A81E4C" w:rsidRDefault="00A81E4C" w:rsidP="00236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EDCD3D" wp14:editId="26B9B482">
                  <wp:extent cx="2751667" cy="889000"/>
                  <wp:effectExtent l="0" t="0" r="4445" b="0"/>
                  <wp:docPr id="2005642314" name="Picture 4" descr="A table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5642314" name="Picture 4" descr="A table with numbers and symbols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6887" cy="9003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8" w:type="dxa"/>
          </w:tcPr>
          <w:p w14:paraId="409AE667" w14:textId="72A42BC6" w:rsidR="00A81E4C" w:rsidRDefault="00A81E4C" w:rsidP="00236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302DD6" wp14:editId="19D71783">
                  <wp:extent cx="2721610" cy="879289"/>
                  <wp:effectExtent l="0" t="0" r="0" b="0"/>
                  <wp:docPr id="1259652028" name="Picture 5" descr="A screenshot of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9652028" name="Picture 5" descr="A screenshot of a table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4644" cy="886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E4C" w:rsidRPr="00AB4A56" w14:paraId="1E803624" w14:textId="77777777" w:rsidTr="00236DF2">
        <w:tc>
          <w:tcPr>
            <w:tcW w:w="4528" w:type="dxa"/>
            <w:shd w:val="clear" w:color="auto" w:fill="DEEAF6" w:themeFill="accent5" w:themeFillTint="33"/>
          </w:tcPr>
          <w:p w14:paraId="5532C112" w14:textId="77777777" w:rsidR="00A81E4C" w:rsidRPr="00AB4A56" w:rsidRDefault="00A81E4C" w:rsidP="00236DF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ation rate</w:t>
            </w:r>
          </w:p>
        </w:tc>
        <w:tc>
          <w:tcPr>
            <w:tcW w:w="4488" w:type="dxa"/>
            <w:shd w:val="clear" w:color="auto" w:fill="DEEAF6" w:themeFill="accent5" w:themeFillTint="33"/>
          </w:tcPr>
          <w:p w14:paraId="1725C195" w14:textId="77777777" w:rsidR="00A81E4C" w:rsidRPr="00AB4A56" w:rsidRDefault="00A81E4C" w:rsidP="00236DF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operative complications</w:t>
            </w:r>
          </w:p>
        </w:tc>
      </w:tr>
      <w:tr w:rsidR="00A81E4C" w14:paraId="7EC95A12" w14:textId="77777777" w:rsidTr="00236DF2">
        <w:tc>
          <w:tcPr>
            <w:tcW w:w="4528" w:type="dxa"/>
          </w:tcPr>
          <w:p w14:paraId="37A9C1B8" w14:textId="67539AB1" w:rsidR="00A81E4C" w:rsidRDefault="00A81E4C" w:rsidP="00236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6263C1" wp14:editId="50F9DFD9">
                  <wp:extent cx="2751667" cy="889000"/>
                  <wp:effectExtent l="0" t="0" r="4445" b="0"/>
                  <wp:docPr id="1527671957" name="Picture 6" descr="A table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7671957" name="Picture 6" descr="A table with numbers and symbols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1039" cy="8952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8" w:type="dxa"/>
          </w:tcPr>
          <w:p w14:paraId="067983FE" w14:textId="42000EAB" w:rsidR="00A81E4C" w:rsidRDefault="00C6129D" w:rsidP="00236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3F8E2A" wp14:editId="1BE2B897">
                  <wp:extent cx="2728595" cy="878842"/>
                  <wp:effectExtent l="0" t="0" r="1905" b="0"/>
                  <wp:docPr id="177818334" name="Picture 7" descr="A table with numbers and symbo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818334" name="Picture 7" descr="A table with numbers and symbols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1955" cy="883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1E4C" w:rsidRPr="00AB4A56" w14:paraId="4D960F65" w14:textId="77777777" w:rsidTr="00236DF2">
        <w:tc>
          <w:tcPr>
            <w:tcW w:w="4528" w:type="dxa"/>
            <w:shd w:val="clear" w:color="auto" w:fill="DEEAF6" w:themeFill="accent5" w:themeFillTint="33"/>
          </w:tcPr>
          <w:p w14:paraId="0D916A97" w14:textId="77777777" w:rsidR="00A81E4C" w:rsidRPr="00AB4A56" w:rsidRDefault="00A81E4C" w:rsidP="00236DF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site infection</w:t>
            </w:r>
          </w:p>
        </w:tc>
        <w:tc>
          <w:tcPr>
            <w:tcW w:w="4488" w:type="dxa"/>
            <w:shd w:val="clear" w:color="auto" w:fill="DEEAF6" w:themeFill="accent5" w:themeFillTint="33"/>
          </w:tcPr>
          <w:p w14:paraId="1EB2D4AF" w14:textId="77777777" w:rsidR="00A81E4C" w:rsidRPr="00AB4A56" w:rsidRDefault="00A81E4C" w:rsidP="00236DF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mission rates</w:t>
            </w:r>
          </w:p>
        </w:tc>
      </w:tr>
      <w:tr w:rsidR="00A81E4C" w14:paraId="7FDEFAF9" w14:textId="77777777" w:rsidTr="00236DF2">
        <w:tc>
          <w:tcPr>
            <w:tcW w:w="4528" w:type="dxa"/>
          </w:tcPr>
          <w:p w14:paraId="10D97D05" w14:textId="4BFF64A9" w:rsidR="00A81E4C" w:rsidRDefault="00C6129D" w:rsidP="00236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C572C6" wp14:editId="79553F98">
                  <wp:extent cx="2751455" cy="804743"/>
                  <wp:effectExtent l="0" t="0" r="4445" b="0"/>
                  <wp:docPr id="958159407" name="Picture 8" descr="A screenshot of a data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8159407" name="Picture 8" descr="A screenshot of a data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9642" cy="8100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8" w:type="dxa"/>
            <w:vMerge w:val="restart"/>
          </w:tcPr>
          <w:p w14:paraId="029DEECE" w14:textId="77777777" w:rsidR="00A81E4C" w:rsidRDefault="00A81E4C" w:rsidP="00236DF2">
            <w:pPr>
              <w:rPr>
                <w:rFonts w:ascii="Times New Roman" w:hAnsi="Times New Roman" w:cs="Times New Roman"/>
              </w:rPr>
            </w:pPr>
          </w:p>
        </w:tc>
      </w:tr>
      <w:tr w:rsidR="00A81E4C" w14:paraId="665C793C" w14:textId="77777777" w:rsidTr="00236DF2">
        <w:tc>
          <w:tcPr>
            <w:tcW w:w="4528" w:type="dxa"/>
            <w:shd w:val="clear" w:color="auto" w:fill="DEEAF6" w:themeFill="accent5" w:themeFillTint="33"/>
          </w:tcPr>
          <w:p w14:paraId="284F0DC2" w14:textId="77777777" w:rsidR="00A81E4C" w:rsidRPr="00AB4A56" w:rsidRDefault="00A81E4C" w:rsidP="00236DF2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rtality </w:t>
            </w:r>
          </w:p>
        </w:tc>
        <w:tc>
          <w:tcPr>
            <w:tcW w:w="4488" w:type="dxa"/>
            <w:vMerge/>
          </w:tcPr>
          <w:p w14:paraId="7BCF9A39" w14:textId="77777777" w:rsidR="00A81E4C" w:rsidRDefault="00A81E4C" w:rsidP="00236DF2">
            <w:pPr>
              <w:rPr>
                <w:rFonts w:ascii="Times New Roman" w:hAnsi="Times New Roman" w:cs="Times New Roman"/>
              </w:rPr>
            </w:pPr>
          </w:p>
        </w:tc>
      </w:tr>
    </w:tbl>
    <w:p w14:paraId="05E23DBE" w14:textId="77777777" w:rsidR="00A81E4C" w:rsidRDefault="00A81E4C"/>
    <w:p w14:paraId="6F17FE4C" w14:textId="59DA38B8" w:rsidR="00C6129D" w:rsidRPr="00C6129D" w:rsidRDefault="00C6129D" w:rsidP="00C6129D">
      <w:pPr>
        <w:rPr>
          <w:rFonts w:ascii="Times New Roman" w:hAnsi="Times New Roman" w:cs="Times New Roman"/>
        </w:rPr>
      </w:pPr>
      <w:r w:rsidRPr="00C6129D">
        <w:rPr>
          <w:rFonts w:ascii="Times New Roman" w:hAnsi="Times New Roman" w:cs="Times New Roman"/>
        </w:rPr>
        <w:t xml:space="preserve">Supplementary Material </w:t>
      </w:r>
      <w:r>
        <w:rPr>
          <w:rFonts w:ascii="Times New Roman" w:hAnsi="Times New Roman" w:cs="Times New Roman"/>
        </w:rPr>
        <w:t>5</w:t>
      </w:r>
      <w:r w:rsidRPr="00C6129D">
        <w:rPr>
          <w:rFonts w:ascii="Times New Roman" w:hAnsi="Times New Roman" w:cs="Times New Roman"/>
        </w:rPr>
        <w:t xml:space="preserve">: Network-meta analysis for outcomes based on </w:t>
      </w:r>
      <w:r>
        <w:rPr>
          <w:rFonts w:ascii="Times New Roman" w:hAnsi="Times New Roman" w:cs="Times New Roman"/>
        </w:rPr>
        <w:t>hospital time</w:t>
      </w:r>
    </w:p>
    <w:p w14:paraId="594597AB" w14:textId="77777777" w:rsidR="00C6129D" w:rsidRDefault="00C6129D"/>
    <w:p w14:paraId="4E31FF32" w14:textId="77777777" w:rsidR="00C6129D" w:rsidRDefault="00C6129D"/>
    <w:p w14:paraId="384DCA90" w14:textId="77777777" w:rsidR="00A81E4C" w:rsidRDefault="00A81E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6"/>
        <w:gridCol w:w="4460"/>
      </w:tblGrid>
      <w:tr w:rsidR="00C6129D" w14:paraId="64424C46" w14:textId="77777777" w:rsidTr="00236DF2">
        <w:tc>
          <w:tcPr>
            <w:tcW w:w="4516" w:type="dxa"/>
          </w:tcPr>
          <w:p w14:paraId="2DBB40B9" w14:textId="2B22BC14" w:rsidR="00A81E4C" w:rsidRDefault="00C6129D" w:rsidP="00236D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E962866" wp14:editId="776BB03E">
                  <wp:extent cx="2751455" cy="839834"/>
                  <wp:effectExtent l="0" t="0" r="4445" b="0"/>
                  <wp:docPr id="1615070596" name="Picture 9" descr="A screenshot of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5070596" name="Picture 9" descr="A screenshot of a table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963" cy="8518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0" w:type="dxa"/>
          </w:tcPr>
          <w:p w14:paraId="03AECEDB" w14:textId="575EDB61" w:rsidR="00A81E4C" w:rsidRDefault="00C6129D" w:rsidP="00236D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6D13022F" wp14:editId="55C4BBF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76200</wp:posOffset>
                  </wp:positionV>
                  <wp:extent cx="2679700" cy="682933"/>
                  <wp:effectExtent l="0" t="0" r="0" b="3175"/>
                  <wp:wrapSquare wrapText="bothSides"/>
                  <wp:docPr id="1076141565" name="Picture 10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141565" name="Picture 10" descr="A screenshot of a graph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9700" cy="6829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6129D" w:rsidRPr="00C95459" w14:paraId="0D4952D6" w14:textId="77777777" w:rsidTr="00236DF2">
        <w:tc>
          <w:tcPr>
            <w:tcW w:w="4516" w:type="dxa"/>
            <w:shd w:val="clear" w:color="auto" w:fill="DEEAF6" w:themeFill="accent5" w:themeFillTint="33"/>
          </w:tcPr>
          <w:p w14:paraId="5E74F36B" w14:textId="77777777" w:rsidR="00A81E4C" w:rsidRPr="00C95459" w:rsidRDefault="00A81E4C" w:rsidP="00236DF2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foration rate</w:t>
            </w:r>
          </w:p>
        </w:tc>
        <w:tc>
          <w:tcPr>
            <w:tcW w:w="4500" w:type="dxa"/>
            <w:shd w:val="clear" w:color="auto" w:fill="DEEAF6" w:themeFill="accent5" w:themeFillTint="33"/>
          </w:tcPr>
          <w:p w14:paraId="47AB2F7B" w14:textId="77777777" w:rsidR="00A81E4C" w:rsidRPr="00C95459" w:rsidRDefault="00A81E4C" w:rsidP="00236DF2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ive time</w:t>
            </w:r>
          </w:p>
        </w:tc>
      </w:tr>
      <w:tr w:rsidR="00C6129D" w14:paraId="20FA5DB3" w14:textId="77777777" w:rsidTr="00236DF2">
        <w:tc>
          <w:tcPr>
            <w:tcW w:w="4516" w:type="dxa"/>
          </w:tcPr>
          <w:p w14:paraId="50FB845A" w14:textId="073A790A" w:rsidR="00A81E4C" w:rsidRDefault="00C6129D" w:rsidP="00236DF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422350" wp14:editId="1B3EDD83">
                  <wp:extent cx="2743200" cy="784839"/>
                  <wp:effectExtent l="0" t="0" r="0" b="3175"/>
                  <wp:docPr id="71944213" name="Picture 11" descr="A screenshot of a tab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944213" name="Picture 11" descr="A screenshot of a table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7048" cy="800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0" w:type="dxa"/>
            <w:vMerge w:val="restart"/>
          </w:tcPr>
          <w:p w14:paraId="5C115BC4" w14:textId="77777777" w:rsidR="00A81E4C" w:rsidRDefault="00A81E4C" w:rsidP="00236DF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6129D" w14:paraId="2190C66B" w14:textId="77777777" w:rsidTr="00236DF2">
        <w:tc>
          <w:tcPr>
            <w:tcW w:w="4516" w:type="dxa"/>
            <w:shd w:val="clear" w:color="auto" w:fill="DEEAF6" w:themeFill="accent5" w:themeFillTint="33"/>
          </w:tcPr>
          <w:p w14:paraId="3FE95A4B" w14:textId="77777777" w:rsidR="00A81E4C" w:rsidRPr="00C95459" w:rsidRDefault="00A81E4C" w:rsidP="00236DF2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C95459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ength of stay</w:t>
            </w:r>
          </w:p>
        </w:tc>
        <w:tc>
          <w:tcPr>
            <w:tcW w:w="4500" w:type="dxa"/>
            <w:vMerge/>
          </w:tcPr>
          <w:p w14:paraId="7639C6E9" w14:textId="77777777" w:rsidR="00A81E4C" w:rsidRDefault="00A81E4C" w:rsidP="00236DF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6A0A71C3" w14:textId="77777777" w:rsidR="00A81E4C" w:rsidRDefault="00A81E4C"/>
    <w:p w14:paraId="0AB73C64" w14:textId="49135051" w:rsidR="00C6129D" w:rsidRPr="00C6129D" w:rsidRDefault="00C6129D" w:rsidP="00C6129D">
      <w:pPr>
        <w:rPr>
          <w:rFonts w:ascii="Times New Roman" w:hAnsi="Times New Roman" w:cs="Times New Roman"/>
        </w:rPr>
      </w:pPr>
      <w:r w:rsidRPr="00C6129D">
        <w:rPr>
          <w:rFonts w:ascii="Times New Roman" w:hAnsi="Times New Roman" w:cs="Times New Roman"/>
        </w:rPr>
        <w:t xml:space="preserve">Supplementary Material </w:t>
      </w:r>
      <w:r>
        <w:rPr>
          <w:rFonts w:ascii="Times New Roman" w:hAnsi="Times New Roman" w:cs="Times New Roman"/>
        </w:rPr>
        <w:t>6</w:t>
      </w:r>
      <w:r w:rsidRPr="00C6129D">
        <w:rPr>
          <w:rFonts w:ascii="Times New Roman" w:hAnsi="Times New Roman" w:cs="Times New Roman"/>
        </w:rPr>
        <w:t xml:space="preserve">: Network-meta analysis for outcomes based on </w:t>
      </w:r>
      <w:r>
        <w:rPr>
          <w:rFonts w:ascii="Times New Roman" w:hAnsi="Times New Roman" w:cs="Times New Roman"/>
        </w:rPr>
        <w:t>total time</w:t>
      </w:r>
    </w:p>
    <w:p w14:paraId="69415719" w14:textId="77777777" w:rsidR="00C6129D" w:rsidRDefault="00C6129D"/>
    <w:sectPr w:rsidR="00C61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658E0"/>
    <w:multiLevelType w:val="hybridMultilevel"/>
    <w:tmpl w:val="FE1E59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A1DDF"/>
    <w:multiLevelType w:val="hybridMultilevel"/>
    <w:tmpl w:val="BBC038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BE6494"/>
    <w:multiLevelType w:val="hybridMultilevel"/>
    <w:tmpl w:val="6898240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CE54B0"/>
    <w:multiLevelType w:val="hybridMultilevel"/>
    <w:tmpl w:val="EFC4B6F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2245433">
    <w:abstractNumId w:val="0"/>
  </w:num>
  <w:num w:numId="2" w16cid:durableId="1395079482">
    <w:abstractNumId w:val="2"/>
  </w:num>
  <w:num w:numId="3" w16cid:durableId="167259310">
    <w:abstractNumId w:val="1"/>
  </w:num>
  <w:num w:numId="4" w16cid:durableId="12285654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187"/>
    <w:rsid w:val="00002EAE"/>
    <w:rsid w:val="000050DE"/>
    <w:rsid w:val="00013CDE"/>
    <w:rsid w:val="000140E7"/>
    <w:rsid w:val="00037E1A"/>
    <w:rsid w:val="000412DE"/>
    <w:rsid w:val="00042432"/>
    <w:rsid w:val="00053AA4"/>
    <w:rsid w:val="000621C9"/>
    <w:rsid w:val="00063723"/>
    <w:rsid w:val="000644DE"/>
    <w:rsid w:val="00066289"/>
    <w:rsid w:val="0007063B"/>
    <w:rsid w:val="00075982"/>
    <w:rsid w:val="00076449"/>
    <w:rsid w:val="0007684D"/>
    <w:rsid w:val="00084AE4"/>
    <w:rsid w:val="00086730"/>
    <w:rsid w:val="00092B5D"/>
    <w:rsid w:val="000A6899"/>
    <w:rsid w:val="000B2B9B"/>
    <w:rsid w:val="000B63D0"/>
    <w:rsid w:val="000C04AD"/>
    <w:rsid w:val="000D08DC"/>
    <w:rsid w:val="000E009F"/>
    <w:rsid w:val="000E718D"/>
    <w:rsid w:val="000F1A4E"/>
    <w:rsid w:val="000F71BB"/>
    <w:rsid w:val="00101F0C"/>
    <w:rsid w:val="0010738A"/>
    <w:rsid w:val="00107CE9"/>
    <w:rsid w:val="001260FE"/>
    <w:rsid w:val="00145F08"/>
    <w:rsid w:val="0014737F"/>
    <w:rsid w:val="00162DA1"/>
    <w:rsid w:val="0016659E"/>
    <w:rsid w:val="00171F5B"/>
    <w:rsid w:val="0018125C"/>
    <w:rsid w:val="00185E90"/>
    <w:rsid w:val="00187992"/>
    <w:rsid w:val="00197397"/>
    <w:rsid w:val="001A1693"/>
    <w:rsid w:val="001B2D19"/>
    <w:rsid w:val="001C71C4"/>
    <w:rsid w:val="001F2D24"/>
    <w:rsid w:val="001F468D"/>
    <w:rsid w:val="001F7590"/>
    <w:rsid w:val="00205F9F"/>
    <w:rsid w:val="00206683"/>
    <w:rsid w:val="002102AF"/>
    <w:rsid w:val="00225156"/>
    <w:rsid w:val="00230D17"/>
    <w:rsid w:val="00232223"/>
    <w:rsid w:val="00243D11"/>
    <w:rsid w:val="002568FD"/>
    <w:rsid w:val="002615C0"/>
    <w:rsid w:val="00264BAD"/>
    <w:rsid w:val="002655D1"/>
    <w:rsid w:val="002657D0"/>
    <w:rsid w:val="00276132"/>
    <w:rsid w:val="002812E2"/>
    <w:rsid w:val="0028244A"/>
    <w:rsid w:val="0028510A"/>
    <w:rsid w:val="00286A39"/>
    <w:rsid w:val="00287496"/>
    <w:rsid w:val="00293B05"/>
    <w:rsid w:val="0029525C"/>
    <w:rsid w:val="002A1251"/>
    <w:rsid w:val="002A1C76"/>
    <w:rsid w:val="002A7011"/>
    <w:rsid w:val="002B168C"/>
    <w:rsid w:val="002B706B"/>
    <w:rsid w:val="002C3E3F"/>
    <w:rsid w:val="002E77BA"/>
    <w:rsid w:val="002F33E6"/>
    <w:rsid w:val="00300840"/>
    <w:rsid w:val="003044D4"/>
    <w:rsid w:val="00310804"/>
    <w:rsid w:val="003223A6"/>
    <w:rsid w:val="00325C97"/>
    <w:rsid w:val="00334AC6"/>
    <w:rsid w:val="00343BFF"/>
    <w:rsid w:val="00380CD0"/>
    <w:rsid w:val="00385EAB"/>
    <w:rsid w:val="00387A3E"/>
    <w:rsid w:val="00390973"/>
    <w:rsid w:val="00393228"/>
    <w:rsid w:val="003951B8"/>
    <w:rsid w:val="003B796E"/>
    <w:rsid w:val="003B7E1C"/>
    <w:rsid w:val="003C4EEA"/>
    <w:rsid w:val="003C5407"/>
    <w:rsid w:val="003C57F0"/>
    <w:rsid w:val="003D6387"/>
    <w:rsid w:val="003F13D3"/>
    <w:rsid w:val="003F361E"/>
    <w:rsid w:val="00402530"/>
    <w:rsid w:val="00402DAB"/>
    <w:rsid w:val="004052DC"/>
    <w:rsid w:val="00410EC1"/>
    <w:rsid w:val="00412A91"/>
    <w:rsid w:val="0043689F"/>
    <w:rsid w:val="00453C6E"/>
    <w:rsid w:val="0046521B"/>
    <w:rsid w:val="00467557"/>
    <w:rsid w:val="00474A49"/>
    <w:rsid w:val="004A3642"/>
    <w:rsid w:val="004B0E42"/>
    <w:rsid w:val="004D04A1"/>
    <w:rsid w:val="004D20CE"/>
    <w:rsid w:val="004E0B76"/>
    <w:rsid w:val="004F52B3"/>
    <w:rsid w:val="004F637A"/>
    <w:rsid w:val="004F6D39"/>
    <w:rsid w:val="00507CDE"/>
    <w:rsid w:val="00511D45"/>
    <w:rsid w:val="00531722"/>
    <w:rsid w:val="0053356F"/>
    <w:rsid w:val="00534277"/>
    <w:rsid w:val="0054005F"/>
    <w:rsid w:val="005419B9"/>
    <w:rsid w:val="005443CC"/>
    <w:rsid w:val="00550D03"/>
    <w:rsid w:val="00552D3F"/>
    <w:rsid w:val="00563322"/>
    <w:rsid w:val="00563C0B"/>
    <w:rsid w:val="00563DA2"/>
    <w:rsid w:val="00567886"/>
    <w:rsid w:val="00571D35"/>
    <w:rsid w:val="00581B95"/>
    <w:rsid w:val="00593D35"/>
    <w:rsid w:val="00595F23"/>
    <w:rsid w:val="005A34FB"/>
    <w:rsid w:val="005A4B17"/>
    <w:rsid w:val="005C4EC8"/>
    <w:rsid w:val="005D66A2"/>
    <w:rsid w:val="005D7F03"/>
    <w:rsid w:val="005E5474"/>
    <w:rsid w:val="005F01AB"/>
    <w:rsid w:val="005F09AF"/>
    <w:rsid w:val="005F4EA0"/>
    <w:rsid w:val="005F7CAA"/>
    <w:rsid w:val="00603E73"/>
    <w:rsid w:val="00605896"/>
    <w:rsid w:val="0061172F"/>
    <w:rsid w:val="00624C18"/>
    <w:rsid w:val="00632704"/>
    <w:rsid w:val="006422C0"/>
    <w:rsid w:val="00654A7D"/>
    <w:rsid w:val="00660187"/>
    <w:rsid w:val="00662D18"/>
    <w:rsid w:val="00674654"/>
    <w:rsid w:val="0068142D"/>
    <w:rsid w:val="00684911"/>
    <w:rsid w:val="00685450"/>
    <w:rsid w:val="00694252"/>
    <w:rsid w:val="006962BE"/>
    <w:rsid w:val="006A1B42"/>
    <w:rsid w:val="006A379D"/>
    <w:rsid w:val="006B3C72"/>
    <w:rsid w:val="006C5A63"/>
    <w:rsid w:val="006D0155"/>
    <w:rsid w:val="006D1E34"/>
    <w:rsid w:val="006E3D31"/>
    <w:rsid w:val="006F7FF0"/>
    <w:rsid w:val="00713142"/>
    <w:rsid w:val="007234E3"/>
    <w:rsid w:val="0073154B"/>
    <w:rsid w:val="00732825"/>
    <w:rsid w:val="00752F5B"/>
    <w:rsid w:val="007573CA"/>
    <w:rsid w:val="007646F0"/>
    <w:rsid w:val="007724F2"/>
    <w:rsid w:val="007748B8"/>
    <w:rsid w:val="00777743"/>
    <w:rsid w:val="0079129D"/>
    <w:rsid w:val="007B19B7"/>
    <w:rsid w:val="007B2765"/>
    <w:rsid w:val="007B7FCA"/>
    <w:rsid w:val="007C4868"/>
    <w:rsid w:val="007D0145"/>
    <w:rsid w:val="007D3BF9"/>
    <w:rsid w:val="007D673B"/>
    <w:rsid w:val="007F235E"/>
    <w:rsid w:val="007F71AC"/>
    <w:rsid w:val="00805B2F"/>
    <w:rsid w:val="00814008"/>
    <w:rsid w:val="008174D6"/>
    <w:rsid w:val="00822070"/>
    <w:rsid w:val="00827EBF"/>
    <w:rsid w:val="00830C10"/>
    <w:rsid w:val="0083634E"/>
    <w:rsid w:val="0083761C"/>
    <w:rsid w:val="008423D5"/>
    <w:rsid w:val="0084538B"/>
    <w:rsid w:val="00845E29"/>
    <w:rsid w:val="00856DED"/>
    <w:rsid w:val="008616B3"/>
    <w:rsid w:val="00866BF7"/>
    <w:rsid w:val="00867DE6"/>
    <w:rsid w:val="008863C0"/>
    <w:rsid w:val="00890021"/>
    <w:rsid w:val="00893174"/>
    <w:rsid w:val="0089423A"/>
    <w:rsid w:val="00894485"/>
    <w:rsid w:val="00896AFD"/>
    <w:rsid w:val="008A04E2"/>
    <w:rsid w:val="008B5F5B"/>
    <w:rsid w:val="008B6B8F"/>
    <w:rsid w:val="008C5E6B"/>
    <w:rsid w:val="008D446B"/>
    <w:rsid w:val="008D628B"/>
    <w:rsid w:val="009038FE"/>
    <w:rsid w:val="009100C1"/>
    <w:rsid w:val="00923CE9"/>
    <w:rsid w:val="009248EE"/>
    <w:rsid w:val="009440EB"/>
    <w:rsid w:val="00946DC2"/>
    <w:rsid w:val="00946DE4"/>
    <w:rsid w:val="00946E4B"/>
    <w:rsid w:val="00947CA8"/>
    <w:rsid w:val="00955D06"/>
    <w:rsid w:val="00957CDA"/>
    <w:rsid w:val="00957F56"/>
    <w:rsid w:val="00960640"/>
    <w:rsid w:val="009613F5"/>
    <w:rsid w:val="00970C16"/>
    <w:rsid w:val="009742B9"/>
    <w:rsid w:val="00974681"/>
    <w:rsid w:val="00982189"/>
    <w:rsid w:val="00987640"/>
    <w:rsid w:val="009A3176"/>
    <w:rsid w:val="009A6A83"/>
    <w:rsid w:val="009B1D8E"/>
    <w:rsid w:val="009B61F9"/>
    <w:rsid w:val="009C0271"/>
    <w:rsid w:val="009C519D"/>
    <w:rsid w:val="009C6DBB"/>
    <w:rsid w:val="009D09F9"/>
    <w:rsid w:val="009D2749"/>
    <w:rsid w:val="009F5509"/>
    <w:rsid w:val="009F5D49"/>
    <w:rsid w:val="00A13899"/>
    <w:rsid w:val="00A158D0"/>
    <w:rsid w:val="00A32F02"/>
    <w:rsid w:val="00A41C4D"/>
    <w:rsid w:val="00A429F1"/>
    <w:rsid w:val="00A46A2E"/>
    <w:rsid w:val="00A52780"/>
    <w:rsid w:val="00A53D4D"/>
    <w:rsid w:val="00A61EC8"/>
    <w:rsid w:val="00A81E4C"/>
    <w:rsid w:val="00A86D97"/>
    <w:rsid w:val="00A950E6"/>
    <w:rsid w:val="00AA1545"/>
    <w:rsid w:val="00AB0D69"/>
    <w:rsid w:val="00AB1D76"/>
    <w:rsid w:val="00AD72F3"/>
    <w:rsid w:val="00AE11F6"/>
    <w:rsid w:val="00AE561F"/>
    <w:rsid w:val="00AF0457"/>
    <w:rsid w:val="00AF6BE3"/>
    <w:rsid w:val="00B00A3C"/>
    <w:rsid w:val="00B029B3"/>
    <w:rsid w:val="00B1532F"/>
    <w:rsid w:val="00B220B1"/>
    <w:rsid w:val="00B33233"/>
    <w:rsid w:val="00B5010E"/>
    <w:rsid w:val="00B611BC"/>
    <w:rsid w:val="00B717ED"/>
    <w:rsid w:val="00B7389A"/>
    <w:rsid w:val="00B819F6"/>
    <w:rsid w:val="00BB05B1"/>
    <w:rsid w:val="00BB10D9"/>
    <w:rsid w:val="00BD2612"/>
    <w:rsid w:val="00BD531F"/>
    <w:rsid w:val="00BE0DE4"/>
    <w:rsid w:val="00BE7DBE"/>
    <w:rsid w:val="00C03FD1"/>
    <w:rsid w:val="00C10EEE"/>
    <w:rsid w:val="00C13583"/>
    <w:rsid w:val="00C256BF"/>
    <w:rsid w:val="00C26EFC"/>
    <w:rsid w:val="00C43E63"/>
    <w:rsid w:val="00C47F83"/>
    <w:rsid w:val="00C510DA"/>
    <w:rsid w:val="00C53E48"/>
    <w:rsid w:val="00C56617"/>
    <w:rsid w:val="00C6129D"/>
    <w:rsid w:val="00C62F66"/>
    <w:rsid w:val="00C63AFE"/>
    <w:rsid w:val="00C714A5"/>
    <w:rsid w:val="00C866AE"/>
    <w:rsid w:val="00CA5E93"/>
    <w:rsid w:val="00CB046F"/>
    <w:rsid w:val="00CB0578"/>
    <w:rsid w:val="00CB266A"/>
    <w:rsid w:val="00CB4643"/>
    <w:rsid w:val="00CB61EA"/>
    <w:rsid w:val="00CE07E0"/>
    <w:rsid w:val="00CE2ABB"/>
    <w:rsid w:val="00D0030F"/>
    <w:rsid w:val="00D02321"/>
    <w:rsid w:val="00D04210"/>
    <w:rsid w:val="00D05FD9"/>
    <w:rsid w:val="00D13768"/>
    <w:rsid w:val="00D20635"/>
    <w:rsid w:val="00D2389C"/>
    <w:rsid w:val="00D4268E"/>
    <w:rsid w:val="00D6365C"/>
    <w:rsid w:val="00D73ACB"/>
    <w:rsid w:val="00DA4245"/>
    <w:rsid w:val="00DA7533"/>
    <w:rsid w:val="00DB1254"/>
    <w:rsid w:val="00DB68C3"/>
    <w:rsid w:val="00DC05FA"/>
    <w:rsid w:val="00DC7262"/>
    <w:rsid w:val="00DC73A8"/>
    <w:rsid w:val="00DC7496"/>
    <w:rsid w:val="00DE767B"/>
    <w:rsid w:val="00DF44C9"/>
    <w:rsid w:val="00DF7118"/>
    <w:rsid w:val="00DF7B2B"/>
    <w:rsid w:val="00E24688"/>
    <w:rsid w:val="00E26D2A"/>
    <w:rsid w:val="00E27BAD"/>
    <w:rsid w:val="00E31970"/>
    <w:rsid w:val="00E46D1D"/>
    <w:rsid w:val="00E534F4"/>
    <w:rsid w:val="00E5635B"/>
    <w:rsid w:val="00E60024"/>
    <w:rsid w:val="00E65FAE"/>
    <w:rsid w:val="00E75BEA"/>
    <w:rsid w:val="00E80207"/>
    <w:rsid w:val="00E90A94"/>
    <w:rsid w:val="00E94475"/>
    <w:rsid w:val="00EB31E5"/>
    <w:rsid w:val="00EC5A92"/>
    <w:rsid w:val="00ED6D05"/>
    <w:rsid w:val="00EE029F"/>
    <w:rsid w:val="00EF76ED"/>
    <w:rsid w:val="00F11306"/>
    <w:rsid w:val="00F14445"/>
    <w:rsid w:val="00F15B87"/>
    <w:rsid w:val="00F2454F"/>
    <w:rsid w:val="00F2566B"/>
    <w:rsid w:val="00F3134B"/>
    <w:rsid w:val="00F4476F"/>
    <w:rsid w:val="00F51B43"/>
    <w:rsid w:val="00F51D53"/>
    <w:rsid w:val="00F5699C"/>
    <w:rsid w:val="00F62CC9"/>
    <w:rsid w:val="00F75D92"/>
    <w:rsid w:val="00F87010"/>
    <w:rsid w:val="00F9394A"/>
    <w:rsid w:val="00F939E5"/>
    <w:rsid w:val="00FB243C"/>
    <w:rsid w:val="00FB4E14"/>
    <w:rsid w:val="00FC35D9"/>
    <w:rsid w:val="00FF3160"/>
    <w:rsid w:val="00FF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F5608"/>
  <w15:chartTrackingRefBased/>
  <w15:docId w15:val="{8EAA6741-A971-2440-B2A9-AACAA3A66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E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1E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Calpin</dc:creator>
  <cp:keywords/>
  <dc:description/>
  <cp:lastModifiedBy>Gavin Calpin</cp:lastModifiedBy>
  <cp:revision>4</cp:revision>
  <dcterms:created xsi:type="dcterms:W3CDTF">2023-12-10T13:31:00Z</dcterms:created>
  <dcterms:modified xsi:type="dcterms:W3CDTF">2024-04-27T21:48:00Z</dcterms:modified>
</cp:coreProperties>
</file>